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C7096" w14:textId="11F2E22B" w:rsidR="0017007C" w:rsidRPr="00E80DD0" w:rsidRDefault="0017007C" w:rsidP="00E80DD0">
      <w:pPr>
        <w:jc w:val="center"/>
        <w:rPr>
          <w:rFonts w:ascii="Arial" w:eastAsia="Times New Roman" w:hAnsi="Arial" w:cs="Arial"/>
          <w:b/>
          <w:sz w:val="22"/>
          <w:szCs w:val="22"/>
        </w:rPr>
      </w:pPr>
      <w:r w:rsidRPr="00E80DD0">
        <w:rPr>
          <w:rFonts w:ascii="Arial" w:eastAsia="Times New Roman" w:hAnsi="Arial" w:cs="Arial"/>
          <w:b/>
          <w:sz w:val="22"/>
          <w:szCs w:val="22"/>
        </w:rPr>
        <w:t xml:space="preserve">Facility assessments (tool adapted from WHO essential package of services </w: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begin" w:fldLock="1"/>
      </w:r>
      <w:r w:rsidR="00F26ED7">
        <w:rPr>
          <w:rFonts w:ascii="Arial" w:eastAsia="Times New Roman" w:hAnsi="Arial" w:cs="Arial"/>
          <w:b/>
          <w:sz w:val="22"/>
          <w:szCs w:val="22"/>
        </w:rPr>
        <w:instrText>ADDIN CSL_CITATION { "citationItems" : [ { "id" : "ITEM-1", "itemData" : { "DOI" : "10.1017/CBO9781107415324.004", "ISBN" : "978 92 4 159899 6", "ISSN" : "1098-6596", "PMID" : "25246403", "abstract" : "Package of essential noncommunicable (PEN) disease interventions for primary health care in low-resource settings. 1.Primary health care. 2.Chronic disease. 3.Delivery of health care. 4.Health services -organization and administration. 5.Developing countries. I.World Health Organization. ISBN 978 92 4 159899 6 (NLM classification: W 84.6) Design: designisgood.info", "author" : [ { "dropping-particle" : "", "family" : "WHO", "given" : "", "non-dropping-particle" : "", "parse-names" : false, "suffix" : "" } ], "container-title" : "Geneva: Wold Health Organization", "id" : "ITEM-1", "issued" : { "date-parts" : [ [ "2010" ] ] }, "number-of-pages" : "66", "title" : "Package of essential noncommunicable disease interventions for primary health care in low-resource settings", "type" : "report" }, "uris" : [ "http://www.mendeley.com/documents/?uuid=12c207e8-1645-409f-8c2c-034ea894a42e" ] } ], "mendeley" : { "formattedCitation" : "[1]", "plainTextFormattedCitation" : "[1]", "previouslyFormattedCitation" : "[1]" }, "properties" : {  }, "schema" : "https://github.com/citation-style-language/schema/raw/master/csl-citation.json" }</w:instrTex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separate"/>
      </w:r>
      <w:r w:rsidR="00D326C8" w:rsidRPr="00D326C8">
        <w:rPr>
          <w:rFonts w:ascii="Arial" w:eastAsia="Times New Roman" w:hAnsi="Arial" w:cs="Arial"/>
          <w:noProof/>
          <w:sz w:val="22"/>
          <w:szCs w:val="22"/>
        </w:rPr>
        <w:t>[1]</w: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end"/>
      </w:r>
      <w:r w:rsidR="00D326C8">
        <w:rPr>
          <w:rFonts w:ascii="Arial" w:eastAsia="Times New Roman" w:hAnsi="Arial" w:cs="Arial"/>
          <w:b/>
          <w:sz w:val="22"/>
          <w:szCs w:val="22"/>
        </w:rPr>
        <w:t xml:space="preserve"> </w:t>
      </w:r>
      <w:r w:rsidRPr="00E80DD0">
        <w:rPr>
          <w:rFonts w:ascii="Arial" w:eastAsia="Times New Roman" w:hAnsi="Arial" w:cs="Arial"/>
          <w:b/>
          <w:sz w:val="22"/>
          <w:szCs w:val="22"/>
        </w:rPr>
        <w:t>and National standards for PHC</w:t>
      </w:r>
      <w:r w:rsidR="00D326C8" w:rsidRPr="00D326C8">
        <w:rPr>
          <w:rFonts w:ascii="Arial" w:eastAsia="Times New Roman" w:hAnsi="Arial" w:cs="Arial"/>
          <w:noProof/>
          <w:sz w:val="22"/>
          <w:szCs w:val="22"/>
        </w:rPr>
        <w:t xml:space="preserve"> </w: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begin" w:fldLock="1"/>
      </w:r>
      <w:r w:rsidR="00F26ED7">
        <w:rPr>
          <w:rFonts w:ascii="Arial" w:eastAsia="Times New Roman" w:hAnsi="Arial" w:cs="Arial"/>
          <w:b/>
          <w:sz w:val="22"/>
          <w:szCs w:val="22"/>
        </w:rPr>
        <w:instrText>ADDIN CSL_CITATION { "citationItems" : [ { "id" : "ITEM-1", "itemData" : { "author" : [ { "dropping-particle" : "", "family" : "Ministry of Health &amp; Family Welfare", "given" : "Government of India", "non-dropping-particle" : "", "parse-names" : false, "suffix" : "" } ], "container-title" : "Indian Public Health Standards (IPHS)", "id" : "ITEM-1", "issued" : { "date-parts" : [ [ "2012" ] ] }, "number-of-pages" : "1-102", "title" : "Guidelines for Sub-District/Sub-Divisional Hospitals Directorate General of Health Services Ministry of Health Family &amp; Welfare Government of India", "type" : "report" }, "uris" : [ "http://www.mendeley.com/documents/?uuid=9aa6c141-40b9-4f09-ba80-0ea12181e506" ] } ], "mendeley" : { "formattedCitation" : "[2]", "plainTextFormattedCitation" : "[2]", "previouslyFormattedCitation" : "[2]" }, "properties" : {  }, "schema" : "https://github.com/citation-style-language/schema/raw/master/csl-citation.json" }</w:instrTex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separate"/>
      </w:r>
      <w:r w:rsidR="00D326C8" w:rsidRPr="00D326C8">
        <w:rPr>
          <w:rFonts w:ascii="Arial" w:eastAsia="Times New Roman" w:hAnsi="Arial" w:cs="Arial"/>
          <w:noProof/>
          <w:sz w:val="22"/>
          <w:szCs w:val="22"/>
        </w:rPr>
        <w:t>[2]</w:t>
      </w:r>
      <w:r w:rsidR="00D326C8">
        <w:rPr>
          <w:rFonts w:ascii="Arial" w:eastAsia="Times New Roman" w:hAnsi="Arial" w:cs="Arial"/>
          <w:b/>
          <w:sz w:val="22"/>
          <w:szCs w:val="22"/>
        </w:rPr>
        <w:fldChar w:fldCharType="end"/>
      </w:r>
      <w:bookmarkStart w:id="0" w:name="_GoBack"/>
      <w:bookmarkEnd w:id="0"/>
      <w:r w:rsidR="00D326C8">
        <w:rPr>
          <w:rFonts w:ascii="Arial" w:eastAsia="Times New Roman" w:hAnsi="Arial" w:cs="Arial"/>
          <w:noProof/>
          <w:sz w:val="22"/>
          <w:szCs w:val="22"/>
        </w:rPr>
        <w:t>)</w:t>
      </w:r>
    </w:p>
    <w:p w14:paraId="60E80741" w14:textId="77777777" w:rsidR="0017007C" w:rsidRDefault="0017007C" w:rsidP="0017007C">
      <w:pPr>
        <w:rPr>
          <w:rFonts w:ascii="Arial" w:eastAsia="Times New Roman" w:hAnsi="Arial" w:cs="Arial"/>
          <w:sz w:val="22"/>
          <w:szCs w:val="22"/>
        </w:rPr>
      </w:pPr>
    </w:p>
    <w:p w14:paraId="7656DC3F" w14:textId="3113B500" w:rsidR="0018132D" w:rsidRDefault="0018132D" w:rsidP="0018132D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Instruction: Fill in A for Available and NA when Not available.</w:t>
      </w:r>
    </w:p>
    <w:p w14:paraId="79865264" w14:textId="5C137F6A" w:rsidR="0018132D" w:rsidRPr="00E80DD0" w:rsidRDefault="0018132D" w:rsidP="0018132D">
      <w:p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For human resource please fill in numbers available.</w:t>
      </w:r>
    </w:p>
    <w:p w14:paraId="7D4C5AEA" w14:textId="77777777" w:rsidR="0018132D" w:rsidRPr="00E80DD0" w:rsidRDefault="0018132D" w:rsidP="0018132D">
      <w:pPr>
        <w:rPr>
          <w:rFonts w:ascii="Arial" w:hAnsi="Arial" w:cs="Arial"/>
          <w:sz w:val="22"/>
          <w:szCs w:val="22"/>
        </w:rPr>
      </w:pPr>
    </w:p>
    <w:p w14:paraId="2F83A492" w14:textId="684D3E2B" w:rsidR="0018132D" w:rsidRPr="00E80DD0" w:rsidRDefault="0018132D" w:rsidP="0017007C">
      <w:pPr>
        <w:rPr>
          <w:rFonts w:ascii="Arial" w:eastAsia="Times New Roman" w:hAnsi="Arial" w:cs="Arial"/>
          <w:sz w:val="22"/>
          <w:szCs w:val="22"/>
        </w:rPr>
      </w:pP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2481"/>
        <w:gridCol w:w="1427"/>
        <w:gridCol w:w="1166"/>
        <w:gridCol w:w="1342"/>
        <w:gridCol w:w="764"/>
        <w:gridCol w:w="764"/>
        <w:gridCol w:w="840"/>
      </w:tblGrid>
      <w:tr w:rsidR="00E80DD0" w:rsidRPr="00E80DD0" w14:paraId="0601A12E" w14:textId="77777777" w:rsidTr="00E80DD0">
        <w:trPr>
          <w:trHeight w:val="320"/>
        </w:trPr>
        <w:tc>
          <w:tcPr>
            <w:tcW w:w="2481" w:type="dxa"/>
            <w:noWrap/>
            <w:hideMark/>
          </w:tcPr>
          <w:p w14:paraId="406B28F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tem</w:t>
            </w:r>
          </w:p>
        </w:tc>
        <w:tc>
          <w:tcPr>
            <w:tcW w:w="1427" w:type="dxa"/>
            <w:noWrap/>
            <w:hideMark/>
          </w:tcPr>
          <w:p w14:paraId="6A0FA28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1</w:t>
            </w:r>
          </w:p>
        </w:tc>
        <w:tc>
          <w:tcPr>
            <w:tcW w:w="1166" w:type="dxa"/>
            <w:noWrap/>
            <w:hideMark/>
          </w:tcPr>
          <w:p w14:paraId="74DC3A7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2</w:t>
            </w:r>
          </w:p>
        </w:tc>
        <w:tc>
          <w:tcPr>
            <w:tcW w:w="1342" w:type="dxa"/>
            <w:noWrap/>
            <w:hideMark/>
          </w:tcPr>
          <w:p w14:paraId="3FBAC98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rivate 3</w:t>
            </w:r>
          </w:p>
        </w:tc>
        <w:tc>
          <w:tcPr>
            <w:tcW w:w="764" w:type="dxa"/>
            <w:noWrap/>
            <w:hideMark/>
          </w:tcPr>
          <w:p w14:paraId="7BD14C9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1</w:t>
            </w:r>
          </w:p>
        </w:tc>
        <w:tc>
          <w:tcPr>
            <w:tcW w:w="764" w:type="dxa"/>
            <w:noWrap/>
            <w:hideMark/>
          </w:tcPr>
          <w:p w14:paraId="2773A72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2</w:t>
            </w:r>
          </w:p>
        </w:tc>
        <w:tc>
          <w:tcPr>
            <w:tcW w:w="840" w:type="dxa"/>
            <w:noWrap/>
            <w:hideMark/>
          </w:tcPr>
          <w:p w14:paraId="1ADF5D0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HC 3</w:t>
            </w:r>
          </w:p>
        </w:tc>
      </w:tr>
      <w:tr w:rsidR="0017007C" w:rsidRPr="00E80DD0" w14:paraId="639067FD" w14:textId="77777777" w:rsidTr="00E80DD0">
        <w:trPr>
          <w:trHeight w:val="381"/>
        </w:trPr>
        <w:tc>
          <w:tcPr>
            <w:tcW w:w="8784" w:type="dxa"/>
            <w:gridSpan w:val="7"/>
            <w:noWrap/>
            <w:hideMark/>
          </w:tcPr>
          <w:p w14:paraId="079112F1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quipment</w:t>
            </w:r>
          </w:p>
        </w:tc>
      </w:tr>
      <w:tr w:rsidR="00E80DD0" w:rsidRPr="00E80DD0" w14:paraId="4DD836DA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35F236D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hermometer</w:t>
            </w:r>
          </w:p>
        </w:tc>
        <w:tc>
          <w:tcPr>
            <w:tcW w:w="1427" w:type="dxa"/>
            <w:noWrap/>
            <w:hideMark/>
          </w:tcPr>
          <w:p w14:paraId="282EBF75" w14:textId="4BD6A29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  <w:hideMark/>
          </w:tcPr>
          <w:p w14:paraId="2473ADD1" w14:textId="042838F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4DFFB41" w14:textId="4F00038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FB6954D" w14:textId="7760934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A8A76A7" w14:textId="59D2645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6CF6A9AD" w14:textId="35D57AB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0D81A436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7ABD1D5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tethoscope</w:t>
            </w:r>
          </w:p>
        </w:tc>
        <w:tc>
          <w:tcPr>
            <w:tcW w:w="1427" w:type="dxa"/>
            <w:noWrap/>
          </w:tcPr>
          <w:p w14:paraId="441B6BC5" w14:textId="2B60800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B024466" w14:textId="7EF580F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5106E31B" w14:textId="06762EF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0436BF0" w14:textId="0B4C3AB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5908399" w14:textId="69660EA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4153AE8" w14:textId="19122D7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348F611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41855B7F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lood pressure measurement device</w:t>
            </w:r>
          </w:p>
        </w:tc>
        <w:tc>
          <w:tcPr>
            <w:tcW w:w="1427" w:type="dxa"/>
            <w:noWrap/>
          </w:tcPr>
          <w:p w14:paraId="3413F399" w14:textId="5B52C89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C7513F6" w14:textId="7A81A98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28BCD56" w14:textId="5978632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8513795" w14:textId="7B968BA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ECE12B7" w14:textId="2DFA6F8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62B0CA2C" w14:textId="301B9A4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0C33DBB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1114BC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Measuring tape</w:t>
            </w:r>
          </w:p>
        </w:tc>
        <w:tc>
          <w:tcPr>
            <w:tcW w:w="1427" w:type="dxa"/>
            <w:noWrap/>
          </w:tcPr>
          <w:p w14:paraId="6385AC93" w14:textId="701B071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1A3A6363" w14:textId="548AE90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4D039A97" w14:textId="024963E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E4E7397" w14:textId="3C6B7A8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2B52E70" w14:textId="40168EA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BC35C93" w14:textId="11E6033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C475E14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D240FF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Weighing machine</w:t>
            </w:r>
          </w:p>
        </w:tc>
        <w:tc>
          <w:tcPr>
            <w:tcW w:w="1427" w:type="dxa"/>
            <w:noWrap/>
          </w:tcPr>
          <w:p w14:paraId="1B855930" w14:textId="4B09C01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5BB53FC" w14:textId="214ABB8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5E91EAAC" w14:textId="5525AC2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EE4B98E" w14:textId="40F6BFB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7AF33BC" w14:textId="0F40B89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27608126" w14:textId="57EBE1C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25E6246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18F105D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CG</w:t>
            </w:r>
          </w:p>
        </w:tc>
        <w:tc>
          <w:tcPr>
            <w:tcW w:w="1427" w:type="dxa"/>
            <w:noWrap/>
          </w:tcPr>
          <w:p w14:paraId="717A34D7" w14:textId="2AE398D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84A023B" w14:textId="649B0A3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4A448173" w14:textId="2AC1B72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12707E5" w14:textId="007BDC5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166C458" w14:textId="4A5380A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2E8729E1" w14:textId="501B81E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0A9CF45F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49ECE07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efibrillator</w:t>
            </w:r>
          </w:p>
        </w:tc>
        <w:tc>
          <w:tcPr>
            <w:tcW w:w="1427" w:type="dxa"/>
            <w:noWrap/>
          </w:tcPr>
          <w:p w14:paraId="1F6CD2B6" w14:textId="236F9B7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CDC458B" w14:textId="4B01E9B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1964AC88" w14:textId="7128F31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63B9860" w14:textId="6035206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75172D6" w14:textId="2057B7D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0AAF8564" w14:textId="786A47F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7007C" w:rsidRPr="00E80DD0" w14:paraId="32BB9AC4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425785FA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aboratory</w:t>
            </w:r>
          </w:p>
        </w:tc>
      </w:tr>
      <w:tr w:rsidR="00E80DD0" w:rsidRPr="00E80DD0" w14:paraId="0FD07250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22D2DF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lucometer</w:t>
            </w:r>
          </w:p>
        </w:tc>
        <w:tc>
          <w:tcPr>
            <w:tcW w:w="1427" w:type="dxa"/>
            <w:noWrap/>
          </w:tcPr>
          <w:p w14:paraId="7A49319F" w14:textId="581324D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501993F" w14:textId="3C2AFC0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960E2BA" w14:textId="1FD4A78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4E6AF11" w14:textId="521236F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0D7138B" w14:textId="5454BE3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6157258" w14:textId="5A3C3F4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18E7E42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4ABE2BE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Blood glucose </w:t>
            </w:r>
          </w:p>
        </w:tc>
        <w:tc>
          <w:tcPr>
            <w:tcW w:w="1427" w:type="dxa"/>
            <w:noWrap/>
          </w:tcPr>
          <w:p w14:paraId="7CA7D3CC" w14:textId="0146945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4D753BDC" w14:textId="7715255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25863F6A" w14:textId="3C39238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A3B8CD7" w14:textId="4928C5C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996EAF2" w14:textId="42FB98F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DC033C2" w14:textId="7178D11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751490B7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228E693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protein test strips</w:t>
            </w:r>
          </w:p>
        </w:tc>
        <w:tc>
          <w:tcPr>
            <w:tcW w:w="1427" w:type="dxa"/>
            <w:noWrap/>
          </w:tcPr>
          <w:p w14:paraId="4C674882" w14:textId="2357E11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315581CA" w14:textId="64F197C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860DEB3" w14:textId="059FF7C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74C5B55" w14:textId="3DC33A4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758B1B5" w14:textId="6E11D91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0A640E6" w14:textId="0BB65CC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19518EB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3100C28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ketone strips</w:t>
            </w:r>
          </w:p>
        </w:tc>
        <w:tc>
          <w:tcPr>
            <w:tcW w:w="1427" w:type="dxa"/>
            <w:noWrap/>
          </w:tcPr>
          <w:p w14:paraId="05338D3D" w14:textId="719AD47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5BE089F" w14:textId="4DBD48B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65D7CBA" w14:textId="5EF3E5A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B86B18E" w14:textId="1CEA2E0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9566117" w14:textId="5CF422D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1D7744A" w14:textId="7D63139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278FD3B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5FE9C7A3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e Creatinine</w:t>
            </w:r>
          </w:p>
        </w:tc>
        <w:tc>
          <w:tcPr>
            <w:tcW w:w="1427" w:type="dxa"/>
            <w:noWrap/>
          </w:tcPr>
          <w:p w14:paraId="269C9102" w14:textId="2F75488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5F73B691" w14:textId="6437103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752FC565" w14:textId="53439EF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4B4A309" w14:textId="4F0022C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0DF671C" w14:textId="57CF83C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75838B04" w14:textId="5BD6BAF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178A773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697A61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roponin test strips</w:t>
            </w:r>
          </w:p>
        </w:tc>
        <w:tc>
          <w:tcPr>
            <w:tcW w:w="1427" w:type="dxa"/>
            <w:noWrap/>
          </w:tcPr>
          <w:p w14:paraId="02CC6CAC" w14:textId="3C77836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771B68E" w14:textId="053E275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0756F01" w14:textId="575F7CA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4306F3A" w14:textId="66EAC39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127D332" w14:textId="6878373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0FDDF7D0" w14:textId="416C07E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CBD3AD2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1CBCCC2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Urine microalbuminuria strips</w:t>
            </w:r>
          </w:p>
        </w:tc>
        <w:tc>
          <w:tcPr>
            <w:tcW w:w="1427" w:type="dxa"/>
            <w:noWrap/>
          </w:tcPr>
          <w:p w14:paraId="11F0EB28" w14:textId="2211F2D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27A2217" w14:textId="6133FA3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27AADEB" w14:textId="754E8AE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76EB084" w14:textId="267F1B7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C768EE0" w14:textId="7550594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B53E677" w14:textId="4FF7ED1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AF46ED0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4286711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HbA1C</w:t>
            </w:r>
          </w:p>
        </w:tc>
        <w:tc>
          <w:tcPr>
            <w:tcW w:w="1427" w:type="dxa"/>
            <w:noWrap/>
          </w:tcPr>
          <w:p w14:paraId="3AAD614A" w14:textId="049680A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87A16DF" w14:textId="66B338C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ECC2B52" w14:textId="0A43D0F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9A6DF7A" w14:textId="60C5406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1D81A60" w14:textId="5068D52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A787A30" w14:textId="259E993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A922F5D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E4BF7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lood cholesterol</w:t>
            </w:r>
          </w:p>
        </w:tc>
        <w:tc>
          <w:tcPr>
            <w:tcW w:w="1427" w:type="dxa"/>
            <w:noWrap/>
          </w:tcPr>
          <w:p w14:paraId="73577754" w14:textId="5036904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D89D204" w14:textId="40491EF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2B4AD113" w14:textId="07ED93B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04395D9" w14:textId="09CC914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BD89EC4" w14:textId="5D2C5BD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704FA5A2" w14:textId="1CD2C71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51925E09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152FD1D6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ipid profile</w:t>
            </w:r>
          </w:p>
        </w:tc>
        <w:tc>
          <w:tcPr>
            <w:tcW w:w="1427" w:type="dxa"/>
            <w:noWrap/>
          </w:tcPr>
          <w:p w14:paraId="6691CA6B" w14:textId="2446677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020F563F" w14:textId="3D4F3F9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216C6D87" w14:textId="65A31AF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7B2A830" w14:textId="23C2076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BEB299A" w14:textId="1CCDF1C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07A7F5EE" w14:textId="5849A86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7007C" w:rsidRPr="00E80DD0" w14:paraId="4B9B509F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772E7069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uidelines</w:t>
            </w:r>
          </w:p>
        </w:tc>
      </w:tr>
      <w:tr w:rsidR="00E80DD0" w:rsidRPr="00E80DD0" w14:paraId="24F18C33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2070D3E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vidence based protocols</w:t>
            </w:r>
          </w:p>
        </w:tc>
        <w:tc>
          <w:tcPr>
            <w:tcW w:w="1427" w:type="dxa"/>
            <w:noWrap/>
          </w:tcPr>
          <w:p w14:paraId="237F2815" w14:textId="002F3A2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0316034" w14:textId="13C8248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1449C08" w14:textId="5AC35CB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022C363" w14:textId="46698FE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0AE76B1" w14:textId="3DD5995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700C5A4F" w14:textId="38E4D53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01CAF1BC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19C51F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dian Guidelines</w:t>
            </w:r>
          </w:p>
        </w:tc>
        <w:tc>
          <w:tcPr>
            <w:tcW w:w="1427" w:type="dxa"/>
            <w:noWrap/>
          </w:tcPr>
          <w:p w14:paraId="4501A84E" w14:textId="5B16AA7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BA292EC" w14:textId="375F38E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56EB58BA" w14:textId="053AAF2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DB7AE1D" w14:textId="2D7539E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A9F6082" w14:textId="75FE079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F462A20" w14:textId="2ED6802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E1BF147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1A8602F" w14:textId="4205093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Flow </w:t>
            </w:r>
            <w:r w:rsidR="00E80DD0" w:rsidRPr="00E80DD0">
              <w:rPr>
                <w:rFonts w:ascii="Arial" w:eastAsia="Times New Roman" w:hAnsi="Arial" w:cs="Arial"/>
                <w:sz w:val="22"/>
                <w:szCs w:val="22"/>
              </w:rPr>
              <w:t>charts with</w:t>
            </w: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 referral criteria</w:t>
            </w:r>
          </w:p>
        </w:tc>
        <w:tc>
          <w:tcPr>
            <w:tcW w:w="1427" w:type="dxa"/>
            <w:noWrap/>
          </w:tcPr>
          <w:p w14:paraId="137ECF55" w14:textId="0FD3F90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02E4BBB6" w14:textId="13005BF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1C01E1B4" w14:textId="4FE8047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F3C6CCB" w14:textId="5A60D56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C266D48" w14:textId="78E3E8A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093B2C37" w14:textId="0F95978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7007C" w:rsidRPr="00E80DD0" w14:paraId="2363772A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51040C94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formation</w:t>
            </w:r>
          </w:p>
        </w:tc>
      </w:tr>
      <w:tr w:rsidR="00E80DD0" w:rsidRPr="00E80DD0" w14:paraId="483639E1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39DF413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Medical information register</w:t>
            </w:r>
          </w:p>
        </w:tc>
        <w:tc>
          <w:tcPr>
            <w:tcW w:w="1427" w:type="dxa"/>
            <w:noWrap/>
          </w:tcPr>
          <w:p w14:paraId="44D62609" w14:textId="4819F12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67E0A8C" w14:textId="0F79A0C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C67908D" w14:textId="5092169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C213614" w14:textId="5836FCE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1249AB3" w14:textId="3874142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44F7B34" w14:textId="6830F00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AAC84C9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3574B3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Patient clinic register</w:t>
            </w:r>
          </w:p>
        </w:tc>
        <w:tc>
          <w:tcPr>
            <w:tcW w:w="1427" w:type="dxa"/>
            <w:noWrap/>
          </w:tcPr>
          <w:p w14:paraId="26EDA56C" w14:textId="53E863D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05EFE04D" w14:textId="2598044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5E7CA910" w14:textId="6E253CB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F6EA267" w14:textId="1B718C6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2593039" w14:textId="4109438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29BB647" w14:textId="2645062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0E5CCC3C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76EC5F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udit tools</w:t>
            </w:r>
          </w:p>
        </w:tc>
        <w:tc>
          <w:tcPr>
            <w:tcW w:w="1427" w:type="dxa"/>
            <w:noWrap/>
          </w:tcPr>
          <w:p w14:paraId="1FADA8B7" w14:textId="1DB41CD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42E445A" w14:textId="67CC24F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5E0122A9" w14:textId="13420BD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C9B91CC" w14:textId="5705C42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735283C" w14:textId="239645F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D5559A4" w14:textId="154C1A3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7007C" w:rsidRPr="00E80DD0" w14:paraId="2B0F6190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1913E39B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ssential Medicines</w:t>
            </w:r>
          </w:p>
        </w:tc>
      </w:tr>
      <w:tr w:rsidR="00E80DD0" w:rsidRPr="00E80DD0" w14:paraId="49092587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81EAA42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hiazide diuretic</w:t>
            </w:r>
          </w:p>
        </w:tc>
        <w:tc>
          <w:tcPr>
            <w:tcW w:w="1427" w:type="dxa"/>
            <w:noWrap/>
          </w:tcPr>
          <w:p w14:paraId="1B764A65" w14:textId="757B23F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410C2CF" w14:textId="267F1CA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20E48EE" w14:textId="37FAAB0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910A21C" w14:textId="3E5E053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E27E93C" w14:textId="4532867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C2B6D34" w14:textId="2933D9A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E22948D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7EF18A60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Calcium Channel Blocker (Amlodipine)</w:t>
            </w:r>
          </w:p>
        </w:tc>
        <w:tc>
          <w:tcPr>
            <w:tcW w:w="1427" w:type="dxa"/>
            <w:noWrap/>
          </w:tcPr>
          <w:p w14:paraId="13567904" w14:textId="398AA8A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76D56E8" w14:textId="08261F4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8ABF4EC" w14:textId="15FF8F3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7DFD847" w14:textId="32D0F97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178EDC4" w14:textId="1EC2D0C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3746471A" w14:textId="101F606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68CFB887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2FA9B27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Beta blocker (Atenolol)</w:t>
            </w:r>
          </w:p>
        </w:tc>
        <w:tc>
          <w:tcPr>
            <w:tcW w:w="1427" w:type="dxa"/>
            <w:noWrap/>
          </w:tcPr>
          <w:p w14:paraId="1C30B037" w14:textId="591D46A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12E4E2CF" w14:textId="188FA0E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71DDD4D8" w14:textId="3A4F8AE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63B64C4" w14:textId="1A834DE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F95AE9D" w14:textId="7ED7090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7C5876BA" w14:textId="177501E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64F0506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3E6EFBC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lastRenderedPageBreak/>
              <w:t>Angiotensin inhibitor (</w:t>
            </w:r>
            <w:proofErr w:type="spellStart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Enalpril</w:t>
            </w:r>
            <w:proofErr w:type="spellEnd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)</w:t>
            </w:r>
          </w:p>
        </w:tc>
        <w:tc>
          <w:tcPr>
            <w:tcW w:w="1427" w:type="dxa"/>
            <w:noWrap/>
          </w:tcPr>
          <w:p w14:paraId="4D87A6DC" w14:textId="31E562B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8191C2A" w14:textId="5878EB3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265A53B9" w14:textId="5966D15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24A993A" w14:textId="28F4FBA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2E528AD" w14:textId="53095B0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C565030" w14:textId="532BD14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25B73A20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10808AE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Insulin</w:t>
            </w:r>
          </w:p>
        </w:tc>
        <w:tc>
          <w:tcPr>
            <w:tcW w:w="1427" w:type="dxa"/>
            <w:noWrap/>
          </w:tcPr>
          <w:p w14:paraId="2E5C8918" w14:textId="41F228F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F042FC4" w14:textId="335AEAE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4EA94812" w14:textId="3CC02BB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F3EBA86" w14:textId="21F7DC0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486744E" w14:textId="787B019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2528B512" w14:textId="480810D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7E06F4C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13D952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Metformin</w:t>
            </w:r>
          </w:p>
        </w:tc>
        <w:tc>
          <w:tcPr>
            <w:tcW w:w="1427" w:type="dxa"/>
            <w:noWrap/>
          </w:tcPr>
          <w:p w14:paraId="328F9D22" w14:textId="6E48621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4A8C0262" w14:textId="24F1E0C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7844578E" w14:textId="663BF34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0DFE4F5" w14:textId="1E9571D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85F8D4E" w14:textId="66567A0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64BCBE61" w14:textId="021B249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4B891297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381A8B3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Glibenclamide</w:t>
            </w:r>
            <w:proofErr w:type="spellEnd"/>
          </w:p>
        </w:tc>
        <w:tc>
          <w:tcPr>
            <w:tcW w:w="1427" w:type="dxa"/>
            <w:noWrap/>
          </w:tcPr>
          <w:p w14:paraId="6D5B2680" w14:textId="1CDBE6A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5CE0E9D2" w14:textId="204F4A2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B76F7BA" w14:textId="2589535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E0A7DA0" w14:textId="01A156B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38241E9" w14:textId="3B4FDB6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472758DE" w14:textId="7A481B6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BD1B38E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49B11CE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Isosorbide </w:t>
            </w:r>
            <w:proofErr w:type="spellStart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initrate</w:t>
            </w:r>
            <w:proofErr w:type="spellEnd"/>
          </w:p>
        </w:tc>
        <w:tc>
          <w:tcPr>
            <w:tcW w:w="1427" w:type="dxa"/>
            <w:noWrap/>
          </w:tcPr>
          <w:p w14:paraId="2C06FBB5" w14:textId="24FC6F0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2F30980" w14:textId="2E5599D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0C0368F" w14:textId="3AAA323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8F9FB98" w14:textId="419CE28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935C26C" w14:textId="3E724A6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E7078A8" w14:textId="3B2CBD9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4B9A96DF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56E1FEF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 xml:space="preserve">Glyceryl </w:t>
            </w:r>
            <w:proofErr w:type="spellStart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trinitrate</w:t>
            </w:r>
            <w:proofErr w:type="spellEnd"/>
          </w:p>
        </w:tc>
        <w:tc>
          <w:tcPr>
            <w:tcW w:w="1427" w:type="dxa"/>
            <w:noWrap/>
          </w:tcPr>
          <w:p w14:paraId="370016CA" w14:textId="44A21A2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197705EC" w14:textId="716B838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062AED9A" w14:textId="3AB94A7D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7E9EFA2" w14:textId="00E70BB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49AE6A8" w14:textId="149DB2F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658F7579" w14:textId="033B4A4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08B3C25F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49AC2C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80DD0">
              <w:rPr>
                <w:rFonts w:ascii="Arial" w:eastAsia="Times New Roman" w:hAnsi="Arial" w:cs="Arial"/>
                <w:sz w:val="22"/>
                <w:szCs w:val="22"/>
              </w:rPr>
              <w:t>Furoseamide</w:t>
            </w:r>
            <w:proofErr w:type="spellEnd"/>
          </w:p>
        </w:tc>
        <w:tc>
          <w:tcPr>
            <w:tcW w:w="1427" w:type="dxa"/>
            <w:noWrap/>
          </w:tcPr>
          <w:p w14:paraId="402F16FF" w14:textId="1F6597A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69921225" w14:textId="297F9AE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23CF09A8" w14:textId="71DC3F9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8B2414E" w14:textId="23F7BB6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9802DEB" w14:textId="512C1A3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556E6F61" w14:textId="19D3107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13D50ACC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733459B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Aspirin</w:t>
            </w:r>
          </w:p>
        </w:tc>
        <w:tc>
          <w:tcPr>
            <w:tcW w:w="1427" w:type="dxa"/>
            <w:noWrap/>
          </w:tcPr>
          <w:p w14:paraId="3A631CA5" w14:textId="5D424B1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074ECB53" w14:textId="489D7FF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74DAD969" w14:textId="2706BD6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0AD37C12" w14:textId="18D463D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E4B79CE" w14:textId="6FCFFAC6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608CC7AC" w14:textId="1777F3C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2B2B11B2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6F0BEA8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extrose infusion</w:t>
            </w:r>
          </w:p>
        </w:tc>
        <w:tc>
          <w:tcPr>
            <w:tcW w:w="1427" w:type="dxa"/>
            <w:noWrap/>
          </w:tcPr>
          <w:p w14:paraId="3730521F" w14:textId="41E9943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53CB4175" w14:textId="6693748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79B094F" w14:textId="0ECCEC5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1C0F371" w14:textId="1D45835B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248046C" w14:textId="7F9BF65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4FDEA349" w14:textId="5347ABF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953EF36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2E529BE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Sodium Chloride</w:t>
            </w:r>
          </w:p>
        </w:tc>
        <w:tc>
          <w:tcPr>
            <w:tcW w:w="1427" w:type="dxa"/>
            <w:noWrap/>
          </w:tcPr>
          <w:p w14:paraId="3233B646" w14:textId="4B2A62D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04E46E9B" w14:textId="529221E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4A73D53F" w14:textId="01B6882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58C8C0C8" w14:textId="453E4A5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28988BE7" w14:textId="0CC6E4A5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7F3BEF30" w14:textId="38E6E40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17007C" w:rsidRPr="00E80DD0" w14:paraId="57EDD8C8" w14:textId="77777777" w:rsidTr="00E80DD0">
        <w:trPr>
          <w:trHeight w:val="320"/>
        </w:trPr>
        <w:tc>
          <w:tcPr>
            <w:tcW w:w="8784" w:type="dxa"/>
            <w:gridSpan w:val="7"/>
            <w:noWrap/>
            <w:hideMark/>
          </w:tcPr>
          <w:p w14:paraId="640CBE4F" w14:textId="77777777" w:rsidR="0017007C" w:rsidRPr="00E80DD0" w:rsidRDefault="0017007C" w:rsidP="00897350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Human resource</w:t>
            </w:r>
          </w:p>
        </w:tc>
      </w:tr>
      <w:tr w:rsidR="00E80DD0" w:rsidRPr="00E80DD0" w14:paraId="765F3AE5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5AA242B4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Doctor</w:t>
            </w:r>
          </w:p>
        </w:tc>
        <w:tc>
          <w:tcPr>
            <w:tcW w:w="1427" w:type="dxa"/>
            <w:noWrap/>
          </w:tcPr>
          <w:p w14:paraId="1DE5C943" w14:textId="5890C1D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1366C8F6" w14:textId="7DAC5DA0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93852FE" w14:textId="238D456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30D4BB02" w14:textId="608D309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6C17024F" w14:textId="42E8302E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49C06E96" w14:textId="4431BB3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43007FDA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3E634B31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Nurse</w:t>
            </w:r>
          </w:p>
        </w:tc>
        <w:tc>
          <w:tcPr>
            <w:tcW w:w="1427" w:type="dxa"/>
            <w:noWrap/>
          </w:tcPr>
          <w:p w14:paraId="02487524" w14:textId="0988139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30C28D7E" w14:textId="208E2E04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32BAE315" w14:textId="20560F1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46A671F9" w14:textId="4426D21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A6F3306" w14:textId="01E187E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70557A8" w14:textId="4468C1D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3A0DE032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0535B467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Lab technician</w:t>
            </w:r>
          </w:p>
        </w:tc>
        <w:tc>
          <w:tcPr>
            <w:tcW w:w="1427" w:type="dxa"/>
            <w:noWrap/>
          </w:tcPr>
          <w:p w14:paraId="78567D99" w14:textId="062153C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291D60E7" w14:textId="46DF7892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noWrap/>
          </w:tcPr>
          <w:p w14:paraId="671B3D61" w14:textId="05C738E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B0EACAC" w14:textId="3676C743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1D0314AF" w14:textId="326A637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1A3D3B05" w14:textId="4463596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41EB8B88" w14:textId="77777777" w:rsidTr="0018132D">
        <w:trPr>
          <w:trHeight w:val="320"/>
        </w:trPr>
        <w:tc>
          <w:tcPr>
            <w:tcW w:w="2481" w:type="dxa"/>
            <w:noWrap/>
            <w:hideMark/>
          </w:tcPr>
          <w:p w14:paraId="415EAC8A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Counsellor</w:t>
            </w:r>
          </w:p>
        </w:tc>
        <w:tc>
          <w:tcPr>
            <w:tcW w:w="1427" w:type="dxa"/>
            <w:noWrap/>
          </w:tcPr>
          <w:p w14:paraId="680E03D2" w14:textId="7848FD8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noWrap/>
          </w:tcPr>
          <w:p w14:paraId="7CB57962" w14:textId="5DCC0E2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tcBorders>
              <w:right w:val="single" w:sz="4" w:space="0" w:color="000000"/>
            </w:tcBorders>
            <w:noWrap/>
          </w:tcPr>
          <w:p w14:paraId="58FEAC98" w14:textId="3E0B97D1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  <w:noWrap/>
          </w:tcPr>
          <w:p w14:paraId="3D303722" w14:textId="009A646F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noWrap/>
          </w:tcPr>
          <w:p w14:paraId="7DBFED1D" w14:textId="265AB339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46F8629A" w14:textId="4797D1DC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E80DD0" w:rsidRPr="00E80DD0" w14:paraId="6BC2A3B9" w14:textId="77777777" w:rsidTr="0018132D">
        <w:trPr>
          <w:trHeight w:val="1499"/>
        </w:trPr>
        <w:tc>
          <w:tcPr>
            <w:tcW w:w="2481" w:type="dxa"/>
            <w:noWrap/>
            <w:hideMark/>
          </w:tcPr>
          <w:p w14:paraId="0454B53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80DD0">
              <w:rPr>
                <w:rFonts w:ascii="Arial" w:eastAsia="Times New Roman" w:hAnsi="Arial" w:cs="Arial"/>
                <w:sz w:val="22"/>
                <w:szCs w:val="22"/>
              </w:rPr>
              <w:t>Others</w:t>
            </w:r>
          </w:p>
        </w:tc>
        <w:tc>
          <w:tcPr>
            <w:tcW w:w="1427" w:type="dxa"/>
            <w:tcBorders>
              <w:right w:val="single" w:sz="4" w:space="0" w:color="000000"/>
            </w:tcBorders>
            <w:noWrap/>
          </w:tcPr>
          <w:p w14:paraId="40B93D39" w14:textId="0296CADA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166" w:type="dxa"/>
            <w:tcBorders>
              <w:left w:val="single" w:sz="4" w:space="0" w:color="000000"/>
            </w:tcBorders>
          </w:tcPr>
          <w:p w14:paraId="1D6E94AB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42" w:type="dxa"/>
            <w:tcBorders>
              <w:right w:val="single" w:sz="4" w:space="0" w:color="000000"/>
            </w:tcBorders>
            <w:noWrap/>
          </w:tcPr>
          <w:p w14:paraId="364A193F" w14:textId="23335028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tcBorders>
              <w:left w:val="single" w:sz="4" w:space="0" w:color="000000"/>
              <w:right w:val="single" w:sz="4" w:space="0" w:color="000000"/>
            </w:tcBorders>
          </w:tcPr>
          <w:p w14:paraId="53B75768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764" w:type="dxa"/>
            <w:tcBorders>
              <w:left w:val="single" w:sz="4" w:space="0" w:color="000000"/>
            </w:tcBorders>
          </w:tcPr>
          <w:p w14:paraId="3BA12299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840" w:type="dxa"/>
            <w:noWrap/>
          </w:tcPr>
          <w:p w14:paraId="2FB91E0D" w14:textId="77777777" w:rsidR="0017007C" w:rsidRPr="00E80DD0" w:rsidRDefault="0017007C" w:rsidP="00897350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6E812995" w14:textId="77777777" w:rsidR="0086086D" w:rsidRDefault="00F26ED7" w:rsidP="0018132D">
      <w:pPr>
        <w:rPr>
          <w:rFonts w:ascii="Arial" w:hAnsi="Arial" w:cs="Arial"/>
          <w:sz w:val="22"/>
          <w:szCs w:val="22"/>
        </w:rPr>
      </w:pPr>
    </w:p>
    <w:p w14:paraId="0EB346D5" w14:textId="38D40467" w:rsidR="00F26ED7" w:rsidRPr="00F26ED7" w:rsidRDefault="00D326C8" w:rsidP="00F26ED7">
      <w:pPr>
        <w:widowControl w:val="0"/>
        <w:autoSpaceDE w:val="0"/>
        <w:autoSpaceDN w:val="0"/>
        <w:adjustRightInd w:val="0"/>
        <w:rPr>
          <w:rFonts w:ascii="Arial" w:eastAsia="Times New Roman" w:hAnsi="Arial" w:cs="Arial"/>
          <w:noProof/>
          <w:sz w:val="22"/>
        </w:rPr>
      </w:pPr>
      <w:r>
        <w:rPr>
          <w:rFonts w:ascii="Arial" w:hAnsi="Arial" w:cs="Arial"/>
          <w:sz w:val="22"/>
          <w:szCs w:val="22"/>
        </w:rPr>
        <w:fldChar w:fldCharType="begin" w:fldLock="1"/>
      </w:r>
      <w:r>
        <w:rPr>
          <w:rFonts w:ascii="Arial" w:hAnsi="Arial" w:cs="Arial"/>
          <w:sz w:val="22"/>
          <w:szCs w:val="22"/>
        </w:rPr>
        <w:instrText xml:space="preserve">ADDIN Mendeley Bibliography CSL_BIBLIOGRAPHY </w:instrText>
      </w:r>
      <w:r>
        <w:rPr>
          <w:rFonts w:ascii="Arial" w:hAnsi="Arial" w:cs="Arial"/>
          <w:sz w:val="22"/>
          <w:szCs w:val="22"/>
        </w:rPr>
        <w:fldChar w:fldCharType="separate"/>
      </w:r>
      <w:r w:rsidR="00F26ED7" w:rsidRPr="00F26ED7">
        <w:rPr>
          <w:rFonts w:ascii="Arial" w:eastAsia="Times New Roman" w:hAnsi="Arial" w:cs="Arial"/>
          <w:noProof/>
          <w:sz w:val="22"/>
        </w:rPr>
        <w:t>1. WHO. Package of essential noncommunicable disease interventions for primary health care in low-resource settings. 2010.</w:t>
      </w:r>
    </w:p>
    <w:p w14:paraId="0EB109DC" w14:textId="77777777" w:rsidR="00F26ED7" w:rsidRPr="00F26ED7" w:rsidRDefault="00F26ED7" w:rsidP="00F26ED7">
      <w:pPr>
        <w:widowControl w:val="0"/>
        <w:autoSpaceDE w:val="0"/>
        <w:autoSpaceDN w:val="0"/>
        <w:adjustRightInd w:val="0"/>
        <w:rPr>
          <w:rFonts w:ascii="Arial" w:hAnsi="Arial" w:cs="Arial"/>
          <w:noProof/>
          <w:sz w:val="22"/>
        </w:rPr>
      </w:pPr>
      <w:r w:rsidRPr="00F26ED7">
        <w:rPr>
          <w:rFonts w:ascii="Arial" w:eastAsia="Times New Roman" w:hAnsi="Arial" w:cs="Arial"/>
          <w:noProof/>
          <w:sz w:val="22"/>
        </w:rPr>
        <w:t>2. Ministry of Health &amp; Family Welfare G of I. Guidelines for Sub-District/Sub-Divisional Hospitals Directorate General of Health Services Ministry of Health Family &amp; Welfare Government of India. 2012. http://nhm.gov.in/images/pdf/guidelines/iphs/iphs-revised-guidlines-2012/sub-district-sub-divisional-hospital.pdf.</w:t>
      </w:r>
    </w:p>
    <w:p w14:paraId="0506BDF7" w14:textId="00A3D666" w:rsidR="00D326C8" w:rsidRPr="00E80DD0" w:rsidRDefault="00D326C8" w:rsidP="00F26ED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fldChar w:fldCharType="end"/>
      </w:r>
    </w:p>
    <w:sectPr w:rsidR="00D326C8" w:rsidRPr="00E80DD0" w:rsidSect="0005013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007C"/>
    <w:rsid w:val="00050131"/>
    <w:rsid w:val="0017007C"/>
    <w:rsid w:val="0018132D"/>
    <w:rsid w:val="002160AC"/>
    <w:rsid w:val="0050378C"/>
    <w:rsid w:val="00C04AC1"/>
    <w:rsid w:val="00D326C8"/>
    <w:rsid w:val="00DC7058"/>
    <w:rsid w:val="00E80DD0"/>
    <w:rsid w:val="00E85796"/>
    <w:rsid w:val="00E970FF"/>
    <w:rsid w:val="00F26E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852D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7007C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17007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6DACF69-8D3E-7D4F-8E77-9421A956B6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8</Words>
  <Characters>3526</Characters>
  <Application>Microsoft Macintosh Word</Application>
  <DocSecurity>0</DocSecurity>
  <Lines>29</Lines>
  <Paragraphs>8</Paragraphs>
  <ScaleCrop>false</ScaleCrop>
  <LinksUpToDate>false</LinksUpToDate>
  <CharactersWithSpaces>41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5</cp:revision>
  <dcterms:created xsi:type="dcterms:W3CDTF">2017-12-12T16:50:00Z</dcterms:created>
  <dcterms:modified xsi:type="dcterms:W3CDTF">2017-12-12T1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iomed-central</vt:lpwstr>
  </property>
  <property fmtid="{D5CDD505-2E9C-101B-9397-08002B2CF9AE}" pid="7" name="Mendeley Recent Style Name 2_1">
    <vt:lpwstr>BioMed Central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Harvard - Cite Them Right 9th edition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national-library-of-medicine</vt:lpwstr>
  </property>
  <property fmtid="{D5CDD505-2E9C-101B-9397-08002B2CF9AE}" pid="19" name="Mendeley Recent Style Name 8_1">
    <vt:lpwstr>National Library of Medicine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484bb68-deb3-3edb-8d81-3ede7382d518</vt:lpwstr>
  </property>
  <property fmtid="{D5CDD505-2E9C-101B-9397-08002B2CF9AE}" pid="24" name="Mendeley Citation Style_1">
    <vt:lpwstr>http://www.zotero.org/styles/biomed-central</vt:lpwstr>
  </property>
</Properties>
</file>